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PN40024       MESLGVRKGAWIQEEDVLLRKCIEKYGEGKWHLVPLRAGLNRCRKSCRLRWLNYLKPDIK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Trayshed</w:t>
      </w:r>
      <w:proofErr w:type="spellEnd"/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MEGFGVRKGAWTQEEDVLLRKCIEKYGEGKWHLIPLR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GLNRCRKSCRLRWLNYLKPDIK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Fry           MEGFGVRKGAWTQEEDVLLRKCIEKYGEGKWHLIPLR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GLNRCRKSCRLRWLNYLKPDIK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AM-70         MEGFGVRKGAWTQEEDVLLRKCIEKYGEGKWHLIPLR</w:t>
      </w:r>
      <w:r w:rsidRPr="00E11315">
        <w:rPr>
          <w:rFonts w:ascii="Courier New" w:eastAsia="Times New Roman" w:hAnsi="Courier New" w:cs="Courier New"/>
          <w:color w:val="FF0000"/>
          <w:sz w:val="18"/>
          <w:szCs w:val="18"/>
          <w:highlight w:val="yellow"/>
        </w:rPr>
        <w:t>T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GLNRCRKSCRLRWLNYLKPDIK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Noble         MEGFGVRKGAWTQEEDVLLRKCIEKYGEGKWHLIPLR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GLNRCRKSCRLRWLNYLKPDIK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**.:******* *********************:***:**********************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bookmarkStart w:id="0" w:name="_GoBack"/>
      <w:bookmarkEnd w:id="0"/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PN40024       RGEFALDEVDLMIRLHNLLGNRWSLIAGRLPGRTANDVKNYWHSHHFKKEVQFQEEGRDK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Trayshed</w:t>
      </w:r>
      <w:proofErr w:type="spellEnd"/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RGEFALDEVDLMIRLHNLLGNRWSLIAGRLPGRTANDVKNYWHSHHFKKKVQFQEEGREK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Fry           RGEFALDEVDLMIRLHNLLGNRWSLIAGRLPGRTANDVKNYWHSHHFKKKVQFQEEGREK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AM-70         RGEFALDEVDLMIRLHNLLGNRWSLIAGRLPGRTANDVKNYWHSHHFKKKVQFQEEGREK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Noble         RGEFALDEVDLMIRLHNLLGNRWSLIAGRLPGRTANDVKNYWHSHHFKKKVQFQEEGREK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*************************************************:********:*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PN40024       PQTHSKTKAIKPHPHKFSKALPRFELKTTAVDTFDTQVSTSRKPSSTSPQPNDDIIWWES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Trayshed</w:t>
      </w:r>
      <w:proofErr w:type="spellEnd"/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PQTHSKTKAIKPHPHKFSKALPRFELKTTAVDTFDTQVSTSRKSSSTSPQ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L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NDDIIWWES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Fry           PQTHSKTKAIKPHPHKFSKALPRFELKTTAVDTFDTQVSTSRKSSSTSPQ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L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NDDIIWWES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AM-70         PQTHSKTKAIKPHPHKFSKALPRFELKTTAVDTFDTQVSTSRKSSSTSPQ</w:t>
      </w:r>
      <w:r w:rsidRPr="00E11315">
        <w:rPr>
          <w:rFonts w:ascii="Courier New" w:eastAsia="Times New Roman" w:hAnsi="Courier New" w:cs="Courier New"/>
          <w:color w:val="FF0000"/>
          <w:sz w:val="18"/>
          <w:szCs w:val="18"/>
          <w:highlight w:val="yellow"/>
        </w:rPr>
        <w:t>P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NDDIIWWES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Noble         PQTHSKTKAIKPHPHKFSKALPRFELKTTAVDTFDTQVSTSRKSSSTSPQ</w:t>
      </w:r>
      <w:r w:rsidRPr="00E11315">
        <w:rPr>
          <w:rFonts w:ascii="Courier New" w:eastAsia="Times New Roman" w:hAnsi="Courier New" w:cs="Courier New"/>
          <w:color w:val="00B050"/>
          <w:sz w:val="18"/>
          <w:szCs w:val="18"/>
          <w:highlight w:val="yellow"/>
        </w:rPr>
        <w:t>P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NDDIIWWES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******************************************* ****** *********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PN40024       LLAEHAQMDQETDFSASGEMLIASLRTEETATQKKGPMDGMIEQIQGGEGDFPFDVGFWD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AM-70         LLAEH</w:t>
      </w:r>
      <w:r w:rsidRPr="00E11315">
        <w:rPr>
          <w:rFonts w:ascii="Courier New" w:eastAsia="Times New Roman" w:hAnsi="Courier New" w:cs="Courier New"/>
          <w:color w:val="FF0000"/>
          <w:sz w:val="18"/>
          <w:szCs w:val="18"/>
          <w:highlight w:val="yellow"/>
        </w:rPr>
        <w:t>V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QMDQETDFSASVDVLIASLWTEETETQKKVPMDCMTEQIQGGECDFPFDVGFWD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Noble         LLAEH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QMDQETDFSASVDVLIASLWTEETETQKKVPMDCMTEQIQGGECDFPFDVGFWD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Trayshed</w:t>
      </w:r>
      <w:proofErr w:type="spellEnd"/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LLAEH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QMDQETDFSASVDVLIASLWTEETETQKKVPMDCMTEQIQGGECDFPFDVGFWD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Fry           LLAEH</w:t>
      </w:r>
      <w:r w:rsidRPr="00E11315">
        <w:rPr>
          <w:rFonts w:ascii="Courier New" w:eastAsia="Times New Roman" w:hAnsi="Courier New" w:cs="Courier New"/>
          <w:color w:val="FF0000"/>
          <w:sz w:val="18"/>
          <w:szCs w:val="18"/>
          <w:highlight w:val="yellow"/>
        </w:rPr>
        <w:t>V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QMDQETDFSASVDVLIASLWTEETETQKKVPMDCMTEQIQGGECDFPFDVGFWD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*****.*********** ::***** **** **** *** * ******* **********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PN40024       TPNTQVNHLI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25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AM-70         TPNTQINHLI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25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Noble         TPNTQINHLI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25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Trayshed</w:t>
      </w:r>
      <w:proofErr w:type="spellEnd"/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PNTQINHLI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25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>Fry           TPNTQINHLI</w:t>
      </w: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ab/>
        <w:t>250</w:t>
      </w:r>
    </w:p>
    <w:p w:rsidR="00E11315" w:rsidRPr="00E11315" w:rsidRDefault="00E11315" w:rsidP="00E113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1131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*****:****</w:t>
      </w:r>
    </w:p>
    <w:p w:rsidR="00D37AF1" w:rsidRDefault="00E11315"/>
    <w:sectPr w:rsidR="00D37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315"/>
    <w:rsid w:val="00461DFF"/>
    <w:rsid w:val="008213F7"/>
    <w:rsid w:val="00E1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EE30"/>
  <w15:chartTrackingRefBased/>
  <w15:docId w15:val="{2950BA14-34ED-48CA-B93F-513297688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3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eigh Worthington</dc:creator>
  <cp:keywords/>
  <dc:description/>
  <cp:lastModifiedBy>Margaret Leigh Worthington</cp:lastModifiedBy>
  <cp:revision>1</cp:revision>
  <dcterms:created xsi:type="dcterms:W3CDTF">2021-12-22T12:50:00Z</dcterms:created>
  <dcterms:modified xsi:type="dcterms:W3CDTF">2021-12-22T12:58:00Z</dcterms:modified>
</cp:coreProperties>
</file>